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020"/>
        <w:gridCol w:w="1142"/>
        <w:gridCol w:w="1166"/>
        <w:gridCol w:w="1139"/>
      </w:tblGrid>
      <w:tr w:rsidR="00CE0A9C" w:rsidRPr="0012784E" w:rsidTr="00CE0A9C">
        <w:trPr>
          <w:trHeight w:val="285"/>
        </w:trPr>
        <w:tc>
          <w:tcPr>
            <w:tcW w:w="6982" w:type="dxa"/>
            <w:gridSpan w:val="5"/>
            <w:noWrap/>
            <w:vAlign w:val="center"/>
          </w:tcPr>
          <w:p w:rsidR="00CE0A9C" w:rsidRPr="0012784E" w:rsidRDefault="00CE0A9C" w:rsidP="00CE0A9C">
            <w:pPr>
              <w:rPr>
                <w:b/>
                <w:bCs/>
              </w:rPr>
            </w:pPr>
            <w:r w:rsidRPr="00CE0A9C">
              <w:rPr>
                <w:b/>
                <w:bCs/>
              </w:rPr>
              <w:t>Supplementary Table 4: Age-specific Quality of Care Index in Global and SDI quintiles’ level in 1990 and 201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882008" w:rsidP="0012784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ocation </w:t>
            </w:r>
            <w:r w:rsidR="0012784E" w:rsidRPr="0012784E">
              <w:rPr>
                <w:b/>
                <w:bCs/>
              </w:rPr>
              <w:t>name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  <w:rPr>
                <w:b/>
                <w:bCs/>
              </w:rPr>
            </w:pPr>
            <w:r w:rsidRPr="0012784E">
              <w:rPr>
                <w:b/>
                <w:bCs/>
              </w:rPr>
              <w:t>year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882008" w:rsidP="0012784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x </w:t>
            </w:r>
            <w:r w:rsidR="0012784E" w:rsidRPr="0012784E">
              <w:rPr>
                <w:b/>
                <w:bCs/>
              </w:rPr>
              <w:t>name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882008" w:rsidP="0012784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ge </w:t>
            </w:r>
            <w:r w:rsidR="0012784E" w:rsidRPr="0012784E">
              <w:rPr>
                <w:b/>
                <w:bCs/>
              </w:rPr>
              <w:t>name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882008" w:rsidP="0012784E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QCI</w:t>
            </w:r>
            <w:proofErr w:type="spellEnd"/>
            <w:r>
              <w:rPr>
                <w:b/>
                <w:bCs/>
              </w:rPr>
              <w:t xml:space="preserve"> </w:t>
            </w:r>
            <w:bookmarkStart w:id="0" w:name="_GoBack"/>
            <w:bookmarkEnd w:id="0"/>
            <w:r w:rsidR="0012784E" w:rsidRPr="0012784E">
              <w:rPr>
                <w:b/>
                <w:bCs/>
              </w:rPr>
              <w:t>score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.2152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9.1420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.0013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4.5984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2.1970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9.158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6.0353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7.9432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1.7356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1.1466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.3538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 to 1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3.2250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9.6072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6.2732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.8166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4.7902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9.6172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6.7219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.8874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3.1548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4.5706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4.3898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8.0901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 to 2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4.0249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.3195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9.9651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6.0905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9.3770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8.2441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4.5795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.472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3.6897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3.0753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4.3779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8.6288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 to 2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8.0467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.9996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.8183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1.8847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6.2590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7.2861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3.8196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4.1223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7.221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0.0408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lastRenderedPageBreak/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0.8129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4.4124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 to 3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2.2010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3.473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1.9294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2.2962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3.7918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8.4415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4.3198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1.9410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.2502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.54445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0.3967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3.484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 to 3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1.2054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4.9915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1.3435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1.7420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3.6447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8.7374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3.2604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.66626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2.3269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.60281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01541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1.6154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 to 4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1.8377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4.5834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.4864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1.6999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0.5706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2.2333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7.0359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.21672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21860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.17220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.83995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.95124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 to 4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5.6359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2.4659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6.0922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1.8227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1.5226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4.9493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1.3063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.23391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.42726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57556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lastRenderedPageBreak/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79530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.9073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 to 5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3.7143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6.1832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3.4770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1.6647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8.278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7.0648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8.5065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.62639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.10182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.80099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.0239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26172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 to 5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6.7621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6.3564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3.0151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.83426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4.8051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5.3837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3.0115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01632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83164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57708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89195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.15093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 to 6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3.5833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9.3375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5.0199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28275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7.6725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6.2040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0.4022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.93107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32802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.76475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19841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397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5 to 6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2.7756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6.7558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2.3616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.51688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4.3939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2.0861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4.2761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.97607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16462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00443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lastRenderedPageBreak/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35919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91834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0 to 7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45728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5.879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3.3810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96768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1.9119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6.7286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0.5486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512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12944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50919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16643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03856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5 to 7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0.0915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9.4912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9.3778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6.666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1.0186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9.1439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4.5769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76950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49847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75606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6831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839992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0 to 8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4.1022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1.7053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4.0317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.09999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.9109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0.5319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5.420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28798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10541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.30978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.77350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.15569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5 to 89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4.1133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3.9676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9.02534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7.06861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.4524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1.4023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6.4795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.23113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.689658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.38472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lastRenderedPageBreak/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.13822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.54697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0 to 94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4.9895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36.25923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Global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4.3639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0.20235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1.64297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42.7995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High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59.0145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39375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-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1.11741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120916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Low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63044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90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8.90899</w:t>
            </w:r>
          </w:p>
        </w:tc>
      </w:tr>
      <w:tr w:rsidR="0012784E" w:rsidRPr="0012784E" w:rsidTr="00CE0A9C">
        <w:trPr>
          <w:trHeight w:val="285"/>
        </w:trPr>
        <w:tc>
          <w:tcPr>
            <w:tcW w:w="2515" w:type="dxa"/>
            <w:noWrap/>
            <w:vAlign w:val="center"/>
            <w:hideMark/>
          </w:tcPr>
          <w:p w:rsidR="0012784E" w:rsidRPr="0012784E" w:rsidRDefault="0012784E" w:rsidP="0012784E">
            <w:r w:rsidRPr="0012784E">
              <w:t>Middle SDI</w:t>
            </w:r>
          </w:p>
        </w:tc>
        <w:tc>
          <w:tcPr>
            <w:tcW w:w="1020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2017</w:t>
            </w:r>
          </w:p>
        </w:tc>
        <w:tc>
          <w:tcPr>
            <w:tcW w:w="1142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Both</w:t>
            </w:r>
          </w:p>
        </w:tc>
        <w:tc>
          <w:tcPr>
            <w:tcW w:w="1166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95 plus</w:t>
            </w:r>
          </w:p>
        </w:tc>
        <w:tc>
          <w:tcPr>
            <w:tcW w:w="1139" w:type="dxa"/>
            <w:noWrap/>
            <w:vAlign w:val="center"/>
            <w:hideMark/>
          </w:tcPr>
          <w:p w:rsidR="0012784E" w:rsidRPr="0012784E" w:rsidRDefault="0012784E" w:rsidP="0012784E">
            <w:pPr>
              <w:jc w:val="center"/>
            </w:pPr>
            <w:r w:rsidRPr="0012784E">
              <w:t>19.07809</w:t>
            </w:r>
          </w:p>
        </w:tc>
      </w:tr>
    </w:tbl>
    <w:p w:rsidR="00BE7CAA" w:rsidRDefault="00BE7CAA"/>
    <w:sectPr w:rsidR="00BE7CAA" w:rsidSect="001278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84E"/>
    <w:rsid w:val="0012784E"/>
    <w:rsid w:val="00882008"/>
    <w:rsid w:val="00BE7CAA"/>
    <w:rsid w:val="00CE0A9C"/>
    <w:rsid w:val="00E0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9DE91-C7DD-45D3-BBFD-155A54AB4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78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784E"/>
    <w:rPr>
      <w:color w:val="800080"/>
      <w:u w:val="single"/>
    </w:rPr>
  </w:style>
  <w:style w:type="paragraph" w:customStyle="1" w:styleId="xl65">
    <w:name w:val="xl65"/>
    <w:basedOn w:val="Normal"/>
    <w:rsid w:val="001278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6">
    <w:name w:val="xl66"/>
    <w:basedOn w:val="Normal"/>
    <w:rsid w:val="001278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278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0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26CF0-44D2-4FC5-9F7F-F6DC2B4BC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37</Words>
  <Characters>705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</dc:creator>
  <cp:keywords/>
  <dc:description/>
  <cp:lastModifiedBy>Javad</cp:lastModifiedBy>
  <cp:revision>3</cp:revision>
  <dcterms:created xsi:type="dcterms:W3CDTF">2021-05-06T11:42:00Z</dcterms:created>
  <dcterms:modified xsi:type="dcterms:W3CDTF">2021-05-06T12:31:00Z</dcterms:modified>
</cp:coreProperties>
</file>